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545" w:rsidRPr="00CE7545" w:rsidRDefault="00CE7545" w:rsidP="00CE7545">
      <w:pPr>
        <w:suppressLineNumbers/>
        <w:spacing w:line="480" w:lineRule="auto"/>
        <w:rPr>
          <w:rFonts w:ascii="Times New Roman" w:hAnsi="Times New Roman" w:cs="Times New Roman"/>
          <w:iCs/>
        </w:rPr>
      </w:pPr>
      <w:r w:rsidRPr="00CE7545">
        <w:rPr>
          <w:rFonts w:ascii="Times New Roman" w:hAnsi="Times New Roman" w:cs="Times New Roman"/>
          <w:iCs/>
        </w:rPr>
        <w:t>Supple</w:t>
      </w:r>
      <w:bookmarkStart w:id="0" w:name="_GoBack"/>
      <w:bookmarkEnd w:id="0"/>
      <w:r w:rsidRPr="00CE7545">
        <w:rPr>
          <w:rFonts w:ascii="Times New Roman" w:hAnsi="Times New Roman" w:cs="Times New Roman"/>
          <w:iCs/>
        </w:rPr>
        <w:t>mentary materials</w:t>
      </w:r>
    </w:p>
    <w:p w:rsidR="00CE7545" w:rsidRPr="00CE7545" w:rsidRDefault="00CE7545" w:rsidP="00CE7545">
      <w:pPr>
        <w:spacing w:line="360" w:lineRule="auto"/>
        <w:rPr>
          <w:rFonts w:ascii="Times New Roman" w:hAnsi="Times New Roman" w:cs="Times New Roman"/>
        </w:rPr>
      </w:pPr>
      <w:r w:rsidRPr="00CE7545">
        <w:rPr>
          <w:noProof/>
          <w:lang w:eastAsia="en-IN"/>
        </w:rPr>
        <w:drawing>
          <wp:inline distT="0" distB="0" distL="0" distR="0" wp14:anchorId="68C33315" wp14:editId="238BA68A">
            <wp:extent cx="5760720" cy="3240405"/>
            <wp:effectExtent l="0" t="0" r="0" b="0"/>
            <wp:docPr id="1857474467" name="Bilde 1" descr="Et bilde som inneholder tekst, skjermbilde, Font, 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474467" name="Bilde 1" descr="Et bilde som inneholder tekst, skjermbilde, Font, 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545" w:rsidRPr="00CE7545" w:rsidRDefault="00CE7545" w:rsidP="00CE75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E7545">
        <w:rPr>
          <w:rFonts w:ascii="Times New Roman" w:hAnsi="Times New Roman" w:cs="Times New Roman"/>
          <w:sz w:val="20"/>
          <w:szCs w:val="20"/>
        </w:rPr>
        <w:t>Supplementary figure 1. Graphical abstract of the study titled “Load- and velocity-specific adaptations to lower-body maximal strength training (MST), hypertrophy training (HT) and explosive strength training (EST)”. ↑ denotes a significant within-group change from pre- to post-test. Data are presented as mean ± SE.</w:t>
      </w:r>
    </w:p>
    <w:p w:rsidR="00CE7545" w:rsidRPr="00CE7545" w:rsidRDefault="00CE7545" w:rsidP="00CE7545">
      <w:pPr>
        <w:spacing w:line="360" w:lineRule="auto"/>
        <w:rPr>
          <w:rFonts w:ascii="Times New Roman" w:hAnsi="Times New Roman" w:cs="Times New Roman"/>
        </w:rPr>
      </w:pPr>
      <w:r w:rsidRPr="00CE7545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3F80C3EA" wp14:editId="49E8C24C">
            <wp:extent cx="4572635" cy="3639820"/>
            <wp:effectExtent l="0" t="0" r="0" b="0"/>
            <wp:docPr id="1796098322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639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7545" w:rsidRPr="00CE7545" w:rsidRDefault="00CE7545" w:rsidP="00CE75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E7545">
        <w:rPr>
          <w:rFonts w:ascii="Times New Roman" w:hAnsi="Times New Roman" w:cs="Times New Roman"/>
          <w:sz w:val="20"/>
          <w:szCs w:val="20"/>
        </w:rPr>
        <w:t>Supplementary figure 2. Squat jump (SJ) force-time curves at 0%-, 30%-, and 50% of 1RM for a representative male MST-subject.</w:t>
      </w:r>
    </w:p>
    <w:p w:rsidR="00CE7545" w:rsidRPr="00CE7545" w:rsidRDefault="00CE7545" w:rsidP="00CE7545">
      <w:pPr>
        <w:spacing w:line="360" w:lineRule="auto"/>
        <w:rPr>
          <w:rFonts w:ascii="Times New Roman" w:hAnsi="Times New Roman" w:cs="Times New Roman"/>
        </w:rPr>
      </w:pPr>
      <w:r w:rsidRPr="00CE7545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0172B2BB" wp14:editId="283F7099">
            <wp:extent cx="4657725" cy="3700780"/>
            <wp:effectExtent l="0" t="0" r="9525" b="0"/>
            <wp:docPr id="1728772491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3700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7545" w:rsidRPr="00CE7545" w:rsidRDefault="00CE7545" w:rsidP="00CE75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E7545">
        <w:rPr>
          <w:rFonts w:ascii="Times New Roman" w:hAnsi="Times New Roman" w:cs="Times New Roman"/>
          <w:sz w:val="20"/>
          <w:szCs w:val="20"/>
        </w:rPr>
        <w:t>Supplementary figure 3. Squat jump (SJ) force-time curves at 0%-, 30%-, and 50% of 1RM for a representative female HT-subject.</w:t>
      </w:r>
    </w:p>
    <w:p w:rsidR="00CE7545" w:rsidRPr="00CE7545" w:rsidRDefault="00CE7545" w:rsidP="00CE7545">
      <w:pPr>
        <w:spacing w:line="360" w:lineRule="auto"/>
        <w:rPr>
          <w:rFonts w:ascii="Times New Roman" w:hAnsi="Times New Roman" w:cs="Times New Roman"/>
        </w:rPr>
      </w:pPr>
      <w:r w:rsidRPr="00CE7545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24CF6E0F" wp14:editId="44BDF793">
            <wp:extent cx="4048125" cy="3443239"/>
            <wp:effectExtent l="0" t="0" r="0" b="5080"/>
            <wp:docPr id="1295368643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783" cy="3450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7545" w:rsidRPr="00CE7545" w:rsidRDefault="00CE7545" w:rsidP="00CE75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E7545">
        <w:rPr>
          <w:rFonts w:ascii="Times New Roman" w:hAnsi="Times New Roman" w:cs="Times New Roman"/>
          <w:sz w:val="20"/>
          <w:szCs w:val="20"/>
        </w:rPr>
        <w:t>Supplementary figure 4. Squat jump (SJ) force-time curves at 0%-, 30%-, and 50% of 1RM for a representative male HT-subject.</w:t>
      </w:r>
    </w:p>
    <w:p w:rsidR="00CE7545" w:rsidRPr="00CE7545" w:rsidRDefault="00CE7545" w:rsidP="00CE7545">
      <w:pPr>
        <w:spacing w:line="360" w:lineRule="auto"/>
        <w:rPr>
          <w:rFonts w:ascii="Times New Roman" w:hAnsi="Times New Roman" w:cs="Times New Roman"/>
        </w:rPr>
      </w:pPr>
      <w:r w:rsidRPr="00CE7545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46CF947C" wp14:editId="2480458C">
            <wp:extent cx="4124325" cy="3508053"/>
            <wp:effectExtent l="0" t="0" r="0" b="0"/>
            <wp:docPr id="602095733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232" cy="3514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7545" w:rsidRPr="00CE7545" w:rsidRDefault="00CE7545" w:rsidP="00CE75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E7545">
        <w:rPr>
          <w:rFonts w:ascii="Times New Roman" w:hAnsi="Times New Roman" w:cs="Times New Roman"/>
          <w:sz w:val="20"/>
          <w:szCs w:val="20"/>
        </w:rPr>
        <w:t>Supplementary figure 5. Squat jump (SJ) force-time curves at 0%-, 30%-, and 50% of 1RM for a representative female CON-subject.</w:t>
      </w:r>
    </w:p>
    <w:p w:rsidR="00586CB5" w:rsidRPr="00CE7545" w:rsidRDefault="00586CB5"/>
    <w:sectPr w:rsidR="00586CB5" w:rsidRPr="00CE7545" w:rsidSect="00CE7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545"/>
    <w:rsid w:val="000033C4"/>
    <w:rsid w:val="00004CB1"/>
    <w:rsid w:val="00005FBA"/>
    <w:rsid w:val="000136C5"/>
    <w:rsid w:val="00023C5E"/>
    <w:rsid w:val="0003473C"/>
    <w:rsid w:val="000433B2"/>
    <w:rsid w:val="00043EE4"/>
    <w:rsid w:val="000477ED"/>
    <w:rsid w:val="00047964"/>
    <w:rsid w:val="00052975"/>
    <w:rsid w:val="00053012"/>
    <w:rsid w:val="00057691"/>
    <w:rsid w:val="0006786A"/>
    <w:rsid w:val="000740BD"/>
    <w:rsid w:val="000C203F"/>
    <w:rsid w:val="000C537D"/>
    <w:rsid w:val="000D529C"/>
    <w:rsid w:val="000E5D05"/>
    <w:rsid w:val="000F0523"/>
    <w:rsid w:val="00104536"/>
    <w:rsid w:val="00113F0B"/>
    <w:rsid w:val="0013243B"/>
    <w:rsid w:val="00132C70"/>
    <w:rsid w:val="00137A7C"/>
    <w:rsid w:val="00141EF6"/>
    <w:rsid w:val="00141F74"/>
    <w:rsid w:val="00147D60"/>
    <w:rsid w:val="00157399"/>
    <w:rsid w:val="00167246"/>
    <w:rsid w:val="00173566"/>
    <w:rsid w:val="001811D4"/>
    <w:rsid w:val="001863B2"/>
    <w:rsid w:val="0019524C"/>
    <w:rsid w:val="001A39D7"/>
    <w:rsid w:val="001B4F8F"/>
    <w:rsid w:val="001C56C1"/>
    <w:rsid w:val="001E1641"/>
    <w:rsid w:val="001F270C"/>
    <w:rsid w:val="001F5840"/>
    <w:rsid w:val="00213EFD"/>
    <w:rsid w:val="0023645D"/>
    <w:rsid w:val="00251F0B"/>
    <w:rsid w:val="002539D2"/>
    <w:rsid w:val="0025407A"/>
    <w:rsid w:val="0025707A"/>
    <w:rsid w:val="00274151"/>
    <w:rsid w:val="002837B2"/>
    <w:rsid w:val="00285CA4"/>
    <w:rsid w:val="00291B49"/>
    <w:rsid w:val="00291FC1"/>
    <w:rsid w:val="002A3CB1"/>
    <w:rsid w:val="002F0F26"/>
    <w:rsid w:val="002F6D41"/>
    <w:rsid w:val="0031207C"/>
    <w:rsid w:val="00321214"/>
    <w:rsid w:val="00323A7F"/>
    <w:rsid w:val="003305A2"/>
    <w:rsid w:val="00335E58"/>
    <w:rsid w:val="00344DD8"/>
    <w:rsid w:val="00357FB1"/>
    <w:rsid w:val="0036317C"/>
    <w:rsid w:val="003666B6"/>
    <w:rsid w:val="00370E55"/>
    <w:rsid w:val="003720D5"/>
    <w:rsid w:val="003754C4"/>
    <w:rsid w:val="00377E92"/>
    <w:rsid w:val="00381208"/>
    <w:rsid w:val="003915A3"/>
    <w:rsid w:val="00392816"/>
    <w:rsid w:val="003942A9"/>
    <w:rsid w:val="003A096C"/>
    <w:rsid w:val="003A3462"/>
    <w:rsid w:val="003B0500"/>
    <w:rsid w:val="003B105A"/>
    <w:rsid w:val="003B79DD"/>
    <w:rsid w:val="003C2588"/>
    <w:rsid w:val="003D06D2"/>
    <w:rsid w:val="003D5217"/>
    <w:rsid w:val="003D7743"/>
    <w:rsid w:val="003E5B27"/>
    <w:rsid w:val="003E5BAC"/>
    <w:rsid w:val="003E6EBD"/>
    <w:rsid w:val="003F104E"/>
    <w:rsid w:val="003F6C73"/>
    <w:rsid w:val="004139B0"/>
    <w:rsid w:val="004219A1"/>
    <w:rsid w:val="004245FA"/>
    <w:rsid w:val="00431EF6"/>
    <w:rsid w:val="004344BB"/>
    <w:rsid w:val="0043791D"/>
    <w:rsid w:val="004443AF"/>
    <w:rsid w:val="00444F5E"/>
    <w:rsid w:val="00450597"/>
    <w:rsid w:val="004552F9"/>
    <w:rsid w:val="004618E1"/>
    <w:rsid w:val="00465F72"/>
    <w:rsid w:val="00483FBC"/>
    <w:rsid w:val="00484851"/>
    <w:rsid w:val="004863D2"/>
    <w:rsid w:val="004A1D2C"/>
    <w:rsid w:val="004C4411"/>
    <w:rsid w:val="004D0272"/>
    <w:rsid w:val="004D0D94"/>
    <w:rsid w:val="004D2875"/>
    <w:rsid w:val="004D65B4"/>
    <w:rsid w:val="004E381B"/>
    <w:rsid w:val="004E595F"/>
    <w:rsid w:val="004E7FE0"/>
    <w:rsid w:val="004F4B49"/>
    <w:rsid w:val="0050296D"/>
    <w:rsid w:val="00511760"/>
    <w:rsid w:val="005167DD"/>
    <w:rsid w:val="00526EE9"/>
    <w:rsid w:val="0053378D"/>
    <w:rsid w:val="00540A2F"/>
    <w:rsid w:val="00551C28"/>
    <w:rsid w:val="0055314A"/>
    <w:rsid w:val="005619F9"/>
    <w:rsid w:val="005647B3"/>
    <w:rsid w:val="00570F99"/>
    <w:rsid w:val="00582BB4"/>
    <w:rsid w:val="00586CB5"/>
    <w:rsid w:val="00587B04"/>
    <w:rsid w:val="005941A8"/>
    <w:rsid w:val="00596DCB"/>
    <w:rsid w:val="005B099F"/>
    <w:rsid w:val="005B4C4F"/>
    <w:rsid w:val="005B625B"/>
    <w:rsid w:val="005C688B"/>
    <w:rsid w:val="005C7E87"/>
    <w:rsid w:val="005D3F4B"/>
    <w:rsid w:val="005D5D3B"/>
    <w:rsid w:val="005E1D8E"/>
    <w:rsid w:val="005F3B62"/>
    <w:rsid w:val="005F4C8A"/>
    <w:rsid w:val="00603383"/>
    <w:rsid w:val="00604608"/>
    <w:rsid w:val="00604950"/>
    <w:rsid w:val="006055A1"/>
    <w:rsid w:val="0061294A"/>
    <w:rsid w:val="00622AEC"/>
    <w:rsid w:val="00627214"/>
    <w:rsid w:val="00630418"/>
    <w:rsid w:val="00635172"/>
    <w:rsid w:val="00651415"/>
    <w:rsid w:val="006919CF"/>
    <w:rsid w:val="006A0F41"/>
    <w:rsid w:val="006A6B4F"/>
    <w:rsid w:val="006C1914"/>
    <w:rsid w:val="006C4076"/>
    <w:rsid w:val="006E2E48"/>
    <w:rsid w:val="00702FC2"/>
    <w:rsid w:val="00703871"/>
    <w:rsid w:val="007101BC"/>
    <w:rsid w:val="007157E1"/>
    <w:rsid w:val="00716A04"/>
    <w:rsid w:val="00717610"/>
    <w:rsid w:val="007409FE"/>
    <w:rsid w:val="00740BAE"/>
    <w:rsid w:val="00765727"/>
    <w:rsid w:val="00773B4C"/>
    <w:rsid w:val="00777A0F"/>
    <w:rsid w:val="00782177"/>
    <w:rsid w:val="00786625"/>
    <w:rsid w:val="00794926"/>
    <w:rsid w:val="007963E1"/>
    <w:rsid w:val="007965A3"/>
    <w:rsid w:val="007A3B19"/>
    <w:rsid w:val="007B44D4"/>
    <w:rsid w:val="007E4F23"/>
    <w:rsid w:val="007F2937"/>
    <w:rsid w:val="00810464"/>
    <w:rsid w:val="00816971"/>
    <w:rsid w:val="00822EBA"/>
    <w:rsid w:val="00826F6E"/>
    <w:rsid w:val="00832031"/>
    <w:rsid w:val="00835475"/>
    <w:rsid w:val="008463C1"/>
    <w:rsid w:val="00846EE2"/>
    <w:rsid w:val="008568E1"/>
    <w:rsid w:val="00861508"/>
    <w:rsid w:val="00863D93"/>
    <w:rsid w:val="008649AC"/>
    <w:rsid w:val="008653DD"/>
    <w:rsid w:val="00895101"/>
    <w:rsid w:val="008A2576"/>
    <w:rsid w:val="008A5F31"/>
    <w:rsid w:val="008C3E24"/>
    <w:rsid w:val="008C4FC7"/>
    <w:rsid w:val="008D1729"/>
    <w:rsid w:val="008E6288"/>
    <w:rsid w:val="008F3540"/>
    <w:rsid w:val="008F50F0"/>
    <w:rsid w:val="008F6E85"/>
    <w:rsid w:val="0091002F"/>
    <w:rsid w:val="00913A9E"/>
    <w:rsid w:val="0092189B"/>
    <w:rsid w:val="009263D3"/>
    <w:rsid w:val="00934015"/>
    <w:rsid w:val="009342EE"/>
    <w:rsid w:val="00935F95"/>
    <w:rsid w:val="00946871"/>
    <w:rsid w:val="0096732A"/>
    <w:rsid w:val="00975E3C"/>
    <w:rsid w:val="0098557E"/>
    <w:rsid w:val="0099110B"/>
    <w:rsid w:val="00997D98"/>
    <w:rsid w:val="009A1C7E"/>
    <w:rsid w:val="009A4618"/>
    <w:rsid w:val="009A6E13"/>
    <w:rsid w:val="009B56CD"/>
    <w:rsid w:val="009C0C72"/>
    <w:rsid w:val="009C62BB"/>
    <w:rsid w:val="009D1A61"/>
    <w:rsid w:val="009D22C0"/>
    <w:rsid w:val="009D278A"/>
    <w:rsid w:val="009D64AF"/>
    <w:rsid w:val="009D6A08"/>
    <w:rsid w:val="009E7CE2"/>
    <w:rsid w:val="009F14B0"/>
    <w:rsid w:val="00A11B63"/>
    <w:rsid w:val="00A11C39"/>
    <w:rsid w:val="00A21839"/>
    <w:rsid w:val="00A25E17"/>
    <w:rsid w:val="00A26A08"/>
    <w:rsid w:val="00A337B1"/>
    <w:rsid w:val="00A43673"/>
    <w:rsid w:val="00A8441B"/>
    <w:rsid w:val="00A924E7"/>
    <w:rsid w:val="00AA5155"/>
    <w:rsid w:val="00AB0C40"/>
    <w:rsid w:val="00AC34EF"/>
    <w:rsid w:val="00AC3927"/>
    <w:rsid w:val="00AD6FD9"/>
    <w:rsid w:val="00AE0B20"/>
    <w:rsid w:val="00AE5427"/>
    <w:rsid w:val="00AF1049"/>
    <w:rsid w:val="00B00FC4"/>
    <w:rsid w:val="00B0180D"/>
    <w:rsid w:val="00B13BD7"/>
    <w:rsid w:val="00B206E4"/>
    <w:rsid w:val="00B3389F"/>
    <w:rsid w:val="00B40429"/>
    <w:rsid w:val="00B40DB8"/>
    <w:rsid w:val="00B43015"/>
    <w:rsid w:val="00B435CF"/>
    <w:rsid w:val="00B61753"/>
    <w:rsid w:val="00B655A0"/>
    <w:rsid w:val="00B837F2"/>
    <w:rsid w:val="00B868D9"/>
    <w:rsid w:val="00B92928"/>
    <w:rsid w:val="00B96B9A"/>
    <w:rsid w:val="00BA1690"/>
    <w:rsid w:val="00BC14D4"/>
    <w:rsid w:val="00BD60C6"/>
    <w:rsid w:val="00BD750F"/>
    <w:rsid w:val="00BE1A4A"/>
    <w:rsid w:val="00BF079E"/>
    <w:rsid w:val="00BF1511"/>
    <w:rsid w:val="00C046E9"/>
    <w:rsid w:val="00C2279B"/>
    <w:rsid w:val="00C22B7D"/>
    <w:rsid w:val="00C342F0"/>
    <w:rsid w:val="00C36DD6"/>
    <w:rsid w:val="00C40AF9"/>
    <w:rsid w:val="00C40FCE"/>
    <w:rsid w:val="00C50B80"/>
    <w:rsid w:val="00C553AC"/>
    <w:rsid w:val="00C6292D"/>
    <w:rsid w:val="00C70DAF"/>
    <w:rsid w:val="00C81D75"/>
    <w:rsid w:val="00C91029"/>
    <w:rsid w:val="00CA5FFD"/>
    <w:rsid w:val="00CB0A68"/>
    <w:rsid w:val="00CB5D84"/>
    <w:rsid w:val="00CC7DC6"/>
    <w:rsid w:val="00CD1C5C"/>
    <w:rsid w:val="00CE7545"/>
    <w:rsid w:val="00CE78D9"/>
    <w:rsid w:val="00D00062"/>
    <w:rsid w:val="00D31627"/>
    <w:rsid w:val="00D4604D"/>
    <w:rsid w:val="00D5126B"/>
    <w:rsid w:val="00D55111"/>
    <w:rsid w:val="00D601C3"/>
    <w:rsid w:val="00D754C5"/>
    <w:rsid w:val="00D75A70"/>
    <w:rsid w:val="00D86F6A"/>
    <w:rsid w:val="00D9357E"/>
    <w:rsid w:val="00D936EA"/>
    <w:rsid w:val="00D97786"/>
    <w:rsid w:val="00DE5F97"/>
    <w:rsid w:val="00DE76C8"/>
    <w:rsid w:val="00DF2BC2"/>
    <w:rsid w:val="00E0027D"/>
    <w:rsid w:val="00E04A6D"/>
    <w:rsid w:val="00E05540"/>
    <w:rsid w:val="00E109D0"/>
    <w:rsid w:val="00E13021"/>
    <w:rsid w:val="00E17C75"/>
    <w:rsid w:val="00E2740D"/>
    <w:rsid w:val="00E27425"/>
    <w:rsid w:val="00E30AB5"/>
    <w:rsid w:val="00E379B0"/>
    <w:rsid w:val="00E46278"/>
    <w:rsid w:val="00E4693F"/>
    <w:rsid w:val="00E47514"/>
    <w:rsid w:val="00E47898"/>
    <w:rsid w:val="00E64B9C"/>
    <w:rsid w:val="00E670FA"/>
    <w:rsid w:val="00E722D1"/>
    <w:rsid w:val="00E73A04"/>
    <w:rsid w:val="00E75B83"/>
    <w:rsid w:val="00E80759"/>
    <w:rsid w:val="00E80ACD"/>
    <w:rsid w:val="00E910B5"/>
    <w:rsid w:val="00E91214"/>
    <w:rsid w:val="00EA3AD4"/>
    <w:rsid w:val="00EB2732"/>
    <w:rsid w:val="00EB4696"/>
    <w:rsid w:val="00EC5575"/>
    <w:rsid w:val="00EC6672"/>
    <w:rsid w:val="00ED12AE"/>
    <w:rsid w:val="00ED32B2"/>
    <w:rsid w:val="00EE06FF"/>
    <w:rsid w:val="00EE5B10"/>
    <w:rsid w:val="00EE6C79"/>
    <w:rsid w:val="00EF1B73"/>
    <w:rsid w:val="00EF421B"/>
    <w:rsid w:val="00EF59DA"/>
    <w:rsid w:val="00F0739B"/>
    <w:rsid w:val="00F1730A"/>
    <w:rsid w:val="00F22782"/>
    <w:rsid w:val="00F23A85"/>
    <w:rsid w:val="00F26A17"/>
    <w:rsid w:val="00F35E21"/>
    <w:rsid w:val="00F37CC3"/>
    <w:rsid w:val="00F405F4"/>
    <w:rsid w:val="00F42ACA"/>
    <w:rsid w:val="00F43B7C"/>
    <w:rsid w:val="00F5261E"/>
    <w:rsid w:val="00F6469F"/>
    <w:rsid w:val="00F74FDA"/>
    <w:rsid w:val="00FA404A"/>
    <w:rsid w:val="00FB292D"/>
    <w:rsid w:val="00FB38B0"/>
    <w:rsid w:val="00FB4DA1"/>
    <w:rsid w:val="00FC031F"/>
    <w:rsid w:val="00FC7694"/>
    <w:rsid w:val="00FD55DA"/>
    <w:rsid w:val="00FD6C9B"/>
    <w:rsid w:val="00FF3241"/>
    <w:rsid w:val="00FF3B8B"/>
    <w:rsid w:val="00FF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79BC0F-56A0-450A-8F5D-0E29C9893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a S</dc:creator>
  <cp:keywords/>
  <dc:description/>
  <cp:lastModifiedBy>Masooda S</cp:lastModifiedBy>
  <cp:revision>1</cp:revision>
  <dcterms:created xsi:type="dcterms:W3CDTF">2026-02-02T04:15:00Z</dcterms:created>
  <dcterms:modified xsi:type="dcterms:W3CDTF">2026-02-02T04:31:00Z</dcterms:modified>
</cp:coreProperties>
</file>